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76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521"/>
        <w:gridCol w:w="1020"/>
        <w:gridCol w:w="992"/>
        <w:gridCol w:w="993"/>
        <w:gridCol w:w="850"/>
      </w:tblGrid>
      <w:tr w:rsidR="00557958" w:rsidRPr="009342C9" w14:paraId="02D9B949" w14:textId="77777777" w:rsidTr="00D17DBF">
        <w:trPr>
          <w:trHeight w:val="568"/>
        </w:trPr>
        <w:tc>
          <w:tcPr>
            <w:tcW w:w="10376" w:type="dxa"/>
            <w:gridSpan w:val="5"/>
            <w:tcBorders>
              <w:bottom w:val="single" w:sz="4" w:space="0" w:color="auto"/>
            </w:tcBorders>
          </w:tcPr>
          <w:p w14:paraId="2DCBE9EB" w14:textId="55CC91AC" w:rsidR="00557958" w:rsidRPr="00990AC2" w:rsidRDefault="00D17DBF" w:rsidP="00D17DBF">
            <w:pPr>
              <w:tabs>
                <w:tab w:val="right" w:pos="8555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media Appendix 1</w:t>
            </w:r>
            <w:r w:rsidR="00557958" w:rsidRPr="009342C9">
              <w:rPr>
                <w:rFonts w:ascii="Times New Roman" w:hAnsi="Times New Roman" w:cs="Times New Roman"/>
                <w:b/>
                <w:bCs/>
              </w:rPr>
              <w:t>.</w:t>
            </w:r>
            <w:r w:rsidR="00557958">
              <w:rPr>
                <w:rFonts w:ascii="Times New Roman" w:hAnsi="Times New Roman" w:cs="Times New Roman"/>
              </w:rPr>
              <w:t xml:space="preserve"> Prevalence of online sexual experiences in male and female participants</w:t>
            </w:r>
            <w:r>
              <w:rPr>
                <w:rFonts w:ascii="Times New Roman" w:hAnsi="Times New Roman" w:cs="Times New Roman"/>
              </w:rPr>
              <w:t>.</w:t>
            </w:r>
            <w:r w:rsidR="0055795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57958" w:rsidRPr="009342C9" w14:paraId="1159A129" w14:textId="77777777" w:rsidTr="00D17DBF">
        <w:trPr>
          <w:trHeight w:val="559"/>
        </w:trPr>
        <w:tc>
          <w:tcPr>
            <w:tcW w:w="6521" w:type="dxa"/>
            <w:tcBorders>
              <w:bottom w:val="single" w:sz="4" w:space="0" w:color="000000"/>
            </w:tcBorders>
          </w:tcPr>
          <w:p w14:paraId="75A5E1FC" w14:textId="77777777" w:rsidR="00557958" w:rsidRPr="009342C9" w:rsidRDefault="00557958" w:rsidP="00D17D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77DB70CA" w14:textId="77777777" w:rsidR="00557958" w:rsidRPr="00465CFE" w:rsidRDefault="00557958" w:rsidP="00D17DBF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Unweighted estima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882EA0C" w14:textId="77777777" w:rsidR="00557958" w:rsidRPr="00465CFE" w:rsidRDefault="00557958" w:rsidP="00D17DBF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</w:p>
        </w:tc>
      </w:tr>
      <w:tr w:rsidR="00557958" w:rsidRPr="009342C9" w14:paraId="0B1E56B6" w14:textId="77777777" w:rsidTr="00D17DBF">
        <w:trPr>
          <w:trHeight w:val="559"/>
        </w:trPr>
        <w:tc>
          <w:tcPr>
            <w:tcW w:w="6521" w:type="dxa"/>
            <w:tcBorders>
              <w:bottom w:val="single" w:sz="4" w:space="0" w:color="000000"/>
            </w:tcBorders>
          </w:tcPr>
          <w:p w14:paraId="36884A5B" w14:textId="77777777" w:rsidR="00557958" w:rsidRPr="009342C9" w:rsidRDefault="00557958" w:rsidP="00D17D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 xml:space="preserve"> Online sexual experiences (yes %):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000000"/>
            </w:tcBorders>
          </w:tcPr>
          <w:p w14:paraId="25996232" w14:textId="77777777" w:rsidR="00557958" w:rsidRPr="008D73A7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58E98A" w14:textId="77777777" w:rsidR="00557958" w:rsidRPr="00653007" w:rsidRDefault="00557958" w:rsidP="00D17DBF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60410A6" w14:textId="77777777" w:rsidR="00557958" w:rsidRPr="00465CFE" w:rsidRDefault="00557958" w:rsidP="00D17DBF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 xml:space="preserve">Femal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4FF8F03" w14:textId="77777777" w:rsidR="00557958" w:rsidRPr="00465CFE" w:rsidRDefault="00557958" w:rsidP="00D17DBF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465CFE">
              <w:rPr>
                <w:rFonts w:ascii="Times New Roman" w:eastAsia="Arial Unicode MS" w:hAnsi="Times New Roman" w:cs="Times New Roman"/>
              </w:rPr>
              <w:t>χ</w:t>
            </w:r>
            <w:r w:rsidRPr="00465CFE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proofErr w:type="spellEnd"/>
          </w:p>
        </w:tc>
      </w:tr>
      <w:tr w:rsidR="00557958" w:rsidRPr="009342C9" w14:paraId="2569185A" w14:textId="77777777" w:rsidTr="00D17DBF">
        <w:trPr>
          <w:trHeight w:val="404"/>
        </w:trPr>
        <w:tc>
          <w:tcPr>
            <w:tcW w:w="6521" w:type="dxa"/>
            <w:vAlign w:val="bottom"/>
          </w:tcPr>
          <w:p w14:paraId="25F137E5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Discussed sex with others on social media</w:t>
            </w:r>
          </w:p>
        </w:tc>
        <w:tc>
          <w:tcPr>
            <w:tcW w:w="1020" w:type="dxa"/>
            <w:vAlign w:val="center"/>
          </w:tcPr>
          <w:p w14:paraId="31FA1360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%</w:t>
            </w:r>
          </w:p>
        </w:tc>
        <w:tc>
          <w:tcPr>
            <w:tcW w:w="992" w:type="dxa"/>
            <w:vAlign w:val="center"/>
          </w:tcPr>
          <w:p w14:paraId="61C612C7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%</w:t>
            </w:r>
          </w:p>
        </w:tc>
        <w:tc>
          <w:tcPr>
            <w:tcW w:w="993" w:type="dxa"/>
            <w:vAlign w:val="center"/>
          </w:tcPr>
          <w:p w14:paraId="06CB5262" w14:textId="77777777" w:rsidR="00557958" w:rsidRPr="003A35CC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35CC">
              <w:rPr>
                <w:rFonts w:ascii="Times New Roman" w:hAnsi="Times New Roman" w:cs="Times New Roman"/>
              </w:rPr>
              <w:t>41.0%</w:t>
            </w:r>
          </w:p>
        </w:tc>
        <w:tc>
          <w:tcPr>
            <w:tcW w:w="850" w:type="dxa"/>
          </w:tcPr>
          <w:p w14:paraId="41243745" w14:textId="77777777" w:rsidR="00557958" w:rsidRPr="00465CFE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***</w:t>
            </w:r>
          </w:p>
        </w:tc>
      </w:tr>
      <w:tr w:rsidR="00557958" w:rsidRPr="009342C9" w14:paraId="7A2AA967" w14:textId="77777777" w:rsidTr="00D17DBF">
        <w:trPr>
          <w:trHeight w:val="404"/>
        </w:trPr>
        <w:tc>
          <w:tcPr>
            <w:tcW w:w="6521" w:type="dxa"/>
            <w:vAlign w:val="bottom"/>
          </w:tcPr>
          <w:p w14:paraId="4BD7F6B5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Exposed to pornographic content online </w:t>
            </w:r>
            <w:r>
              <w:rPr>
                <w:rFonts w:ascii="Times" w:hAnsi="Times" w:cs="Times"/>
                <w:lang w:val="en-GB"/>
              </w:rPr>
              <w:t>or on social media</w:t>
            </w:r>
          </w:p>
        </w:tc>
        <w:tc>
          <w:tcPr>
            <w:tcW w:w="1020" w:type="dxa"/>
            <w:vAlign w:val="center"/>
          </w:tcPr>
          <w:p w14:paraId="37205891" w14:textId="77777777" w:rsidR="00557958" w:rsidRPr="0005310B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5310B">
              <w:rPr>
                <w:rFonts w:ascii="Times New Roman" w:hAnsi="Times New Roman" w:cs="Times New Roman"/>
              </w:rPr>
              <w:t>66.5%</w:t>
            </w:r>
          </w:p>
        </w:tc>
        <w:tc>
          <w:tcPr>
            <w:tcW w:w="992" w:type="dxa"/>
            <w:vAlign w:val="center"/>
          </w:tcPr>
          <w:p w14:paraId="6EF29235" w14:textId="77777777" w:rsidR="00557958" w:rsidRPr="0005310B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vAlign w:val="center"/>
          </w:tcPr>
          <w:p w14:paraId="6ADFEBCB" w14:textId="77777777" w:rsidR="00557958" w:rsidRPr="003A35CC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35CC">
              <w:rPr>
                <w:rFonts w:ascii="Times New Roman" w:hAnsi="Times New Roman" w:cs="Times New Roman"/>
              </w:rPr>
              <w:t>56.7%</w:t>
            </w:r>
          </w:p>
        </w:tc>
        <w:tc>
          <w:tcPr>
            <w:tcW w:w="850" w:type="dxa"/>
          </w:tcPr>
          <w:p w14:paraId="2B65C45B" w14:textId="77777777" w:rsidR="00557958" w:rsidRPr="00465CFE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***</w:t>
            </w:r>
          </w:p>
        </w:tc>
      </w:tr>
      <w:tr w:rsidR="00557958" w:rsidRPr="009342C9" w14:paraId="725DCDFF" w14:textId="77777777" w:rsidTr="00D17DBF">
        <w:tc>
          <w:tcPr>
            <w:tcW w:w="6521" w:type="dxa"/>
            <w:vAlign w:val="bottom"/>
          </w:tcPr>
          <w:p w14:paraId="51B1C629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Dated people acquainted with </w:t>
            </w:r>
            <w:r>
              <w:rPr>
                <w:rFonts w:ascii="Times" w:hAnsi="Times" w:cs="Times"/>
                <w:lang w:val="en-GB"/>
              </w:rPr>
              <w:t>online or on social media</w:t>
            </w:r>
          </w:p>
        </w:tc>
        <w:tc>
          <w:tcPr>
            <w:tcW w:w="1020" w:type="dxa"/>
            <w:vAlign w:val="center"/>
          </w:tcPr>
          <w:p w14:paraId="2C0BE28B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992" w:type="dxa"/>
            <w:vAlign w:val="center"/>
          </w:tcPr>
          <w:p w14:paraId="5EFECB8E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%</w:t>
            </w:r>
          </w:p>
        </w:tc>
        <w:tc>
          <w:tcPr>
            <w:tcW w:w="993" w:type="dxa"/>
            <w:vAlign w:val="center"/>
          </w:tcPr>
          <w:p w14:paraId="6FD3F75A" w14:textId="77777777" w:rsidR="00557958" w:rsidRPr="003623A4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3623A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8</w:t>
            </w:r>
            <w:r w:rsidRPr="003623A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0" w:type="dxa"/>
          </w:tcPr>
          <w:p w14:paraId="31C51FB2" w14:textId="77777777" w:rsidR="00557958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***</w:t>
            </w:r>
          </w:p>
        </w:tc>
      </w:tr>
      <w:tr w:rsidR="00557958" w:rsidRPr="009342C9" w14:paraId="6CD83DD9" w14:textId="77777777" w:rsidTr="00D17DBF">
        <w:tc>
          <w:tcPr>
            <w:tcW w:w="6521" w:type="dxa"/>
            <w:vAlign w:val="bottom"/>
          </w:tcPr>
          <w:p w14:paraId="13B4A3C7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" w:hAnsi="Times" w:cs="Times"/>
                <w:lang w:val="en-GB"/>
              </w:rPr>
              <w:t>Received pornographic (text or video) messages online</w:t>
            </w:r>
          </w:p>
        </w:tc>
        <w:tc>
          <w:tcPr>
            <w:tcW w:w="1020" w:type="dxa"/>
            <w:vAlign w:val="center"/>
          </w:tcPr>
          <w:p w14:paraId="13FBD1C0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%</w:t>
            </w:r>
          </w:p>
        </w:tc>
        <w:tc>
          <w:tcPr>
            <w:tcW w:w="992" w:type="dxa"/>
            <w:vAlign w:val="center"/>
          </w:tcPr>
          <w:p w14:paraId="3EAA7F07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%</w:t>
            </w:r>
          </w:p>
        </w:tc>
        <w:tc>
          <w:tcPr>
            <w:tcW w:w="993" w:type="dxa"/>
            <w:vAlign w:val="center"/>
          </w:tcPr>
          <w:p w14:paraId="2DD805F0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850" w:type="dxa"/>
          </w:tcPr>
          <w:p w14:paraId="53688C39" w14:textId="77777777" w:rsidR="00557958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***</w:t>
            </w:r>
          </w:p>
        </w:tc>
      </w:tr>
      <w:tr w:rsidR="00557958" w:rsidRPr="009342C9" w14:paraId="5875BF18" w14:textId="77777777" w:rsidTr="00D17DBF">
        <w:tc>
          <w:tcPr>
            <w:tcW w:w="6521" w:type="dxa"/>
            <w:vAlign w:val="bottom"/>
          </w:tcPr>
          <w:p w14:paraId="3EC99130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Sent</w:t>
            </w:r>
            <w:r>
              <w:rPr>
                <w:rFonts w:ascii="Times" w:hAnsi="Times" w:cs="Times"/>
                <w:lang w:val="en-GB"/>
              </w:rPr>
              <w:t xml:space="preserve"> pornographic (text or video) messages online</w:t>
            </w:r>
          </w:p>
        </w:tc>
        <w:tc>
          <w:tcPr>
            <w:tcW w:w="1020" w:type="dxa"/>
            <w:vAlign w:val="center"/>
          </w:tcPr>
          <w:p w14:paraId="55D3B2E1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992" w:type="dxa"/>
            <w:vAlign w:val="center"/>
          </w:tcPr>
          <w:p w14:paraId="358256C7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993" w:type="dxa"/>
            <w:vAlign w:val="center"/>
          </w:tcPr>
          <w:p w14:paraId="6447DF7E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850" w:type="dxa"/>
          </w:tcPr>
          <w:p w14:paraId="3455BE64" w14:textId="77777777" w:rsidR="00557958" w:rsidRPr="00465CFE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***</w:t>
            </w:r>
          </w:p>
        </w:tc>
      </w:tr>
      <w:tr w:rsidR="00557958" w:rsidRPr="009342C9" w14:paraId="2D1C3C84" w14:textId="77777777" w:rsidTr="00D17DBF">
        <w:tc>
          <w:tcPr>
            <w:tcW w:w="6521" w:type="dxa"/>
            <w:vAlign w:val="bottom"/>
          </w:tcPr>
          <w:p w14:paraId="3830E179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>
              <w:rPr>
                <w:rFonts w:ascii="Times" w:hAnsi="Times" w:cs="Times"/>
                <w:lang w:val="en-GB"/>
              </w:rPr>
              <w:t xml:space="preserve">Accessed sexuality </w:t>
            </w:r>
            <w:r w:rsidRPr="00C247A0">
              <w:rPr>
                <w:rFonts w:ascii="Times" w:hAnsi="Times" w:cs="Times"/>
                <w:lang w:val="en-GB"/>
              </w:rPr>
              <w:t>content</w:t>
            </w:r>
            <w:r>
              <w:rPr>
                <w:rFonts w:ascii="Times" w:hAnsi="Times" w:cs="Times"/>
                <w:lang w:val="en-GB"/>
              </w:rPr>
              <w:t xml:space="preserve"> online or on social media</w:t>
            </w:r>
          </w:p>
        </w:tc>
        <w:tc>
          <w:tcPr>
            <w:tcW w:w="1020" w:type="dxa"/>
            <w:vAlign w:val="center"/>
          </w:tcPr>
          <w:p w14:paraId="4646AC0F" w14:textId="77777777" w:rsidR="00557958" w:rsidRPr="0005310B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5310B">
              <w:rPr>
                <w:rFonts w:ascii="Times New Roman" w:hAnsi="Times New Roman" w:cs="Times New Roman"/>
              </w:rPr>
              <w:t>58.7%</w:t>
            </w:r>
          </w:p>
        </w:tc>
        <w:tc>
          <w:tcPr>
            <w:tcW w:w="992" w:type="dxa"/>
            <w:vAlign w:val="center"/>
          </w:tcPr>
          <w:p w14:paraId="204391C5" w14:textId="77777777" w:rsidR="00557958" w:rsidRPr="0005310B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vAlign w:val="center"/>
          </w:tcPr>
          <w:p w14:paraId="5B3BEFA2" w14:textId="77777777" w:rsidR="00557958" w:rsidRPr="003A35CC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35CC"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850" w:type="dxa"/>
          </w:tcPr>
          <w:p w14:paraId="2564F51E" w14:textId="77777777" w:rsidR="00557958" w:rsidRPr="00465CFE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***</w:t>
            </w:r>
          </w:p>
        </w:tc>
      </w:tr>
      <w:tr w:rsidR="00557958" w:rsidRPr="009342C9" w14:paraId="56159F77" w14:textId="77777777" w:rsidTr="00D17DBF">
        <w:tc>
          <w:tcPr>
            <w:tcW w:w="6521" w:type="dxa"/>
            <w:vAlign w:val="bottom"/>
          </w:tcPr>
          <w:p w14:paraId="2F4A6BC5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H</w:t>
            </w:r>
            <w:r>
              <w:rPr>
                <w:rFonts w:ascii="Times" w:hAnsi="Times" w:cs="Times"/>
                <w:lang w:val="en-GB"/>
              </w:rPr>
              <w:t>ad sex with people acquainted with online or on social media</w:t>
            </w:r>
          </w:p>
        </w:tc>
        <w:tc>
          <w:tcPr>
            <w:tcW w:w="1020" w:type="dxa"/>
            <w:vAlign w:val="center"/>
          </w:tcPr>
          <w:p w14:paraId="551539E9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992" w:type="dxa"/>
            <w:vAlign w:val="center"/>
          </w:tcPr>
          <w:p w14:paraId="2A5B7537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993" w:type="dxa"/>
            <w:vAlign w:val="center"/>
          </w:tcPr>
          <w:p w14:paraId="11AC8318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50" w:type="dxa"/>
          </w:tcPr>
          <w:p w14:paraId="222DE778" w14:textId="77777777" w:rsidR="00557958" w:rsidRPr="00465CFE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***</w:t>
            </w:r>
          </w:p>
        </w:tc>
      </w:tr>
      <w:tr w:rsidR="00557958" w:rsidRPr="009342C9" w14:paraId="224DBF47" w14:textId="77777777" w:rsidTr="00D17DBF">
        <w:tc>
          <w:tcPr>
            <w:tcW w:w="6521" w:type="dxa"/>
            <w:vAlign w:val="bottom"/>
          </w:tcPr>
          <w:p w14:paraId="16936CE7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Had naked chat online</w:t>
            </w:r>
          </w:p>
        </w:tc>
        <w:tc>
          <w:tcPr>
            <w:tcW w:w="1020" w:type="dxa"/>
            <w:vAlign w:val="center"/>
          </w:tcPr>
          <w:p w14:paraId="30C59723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992" w:type="dxa"/>
            <w:vAlign w:val="center"/>
          </w:tcPr>
          <w:p w14:paraId="2743DC8D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993" w:type="dxa"/>
            <w:vAlign w:val="center"/>
          </w:tcPr>
          <w:p w14:paraId="7170E7F5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850" w:type="dxa"/>
          </w:tcPr>
          <w:p w14:paraId="137FA0EF" w14:textId="77777777" w:rsidR="00557958" w:rsidRPr="00465CFE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***</w:t>
            </w:r>
          </w:p>
        </w:tc>
      </w:tr>
      <w:tr w:rsidR="00557958" w:rsidRPr="009342C9" w14:paraId="6815DB5E" w14:textId="77777777" w:rsidTr="00D17DBF">
        <w:tc>
          <w:tcPr>
            <w:tcW w:w="6521" w:type="dxa"/>
            <w:vAlign w:val="bottom"/>
          </w:tcPr>
          <w:p w14:paraId="1BAFC117" w14:textId="77777777" w:rsidR="00557958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>
              <w:rPr>
                <w:rFonts w:ascii="Times" w:hAnsi="Times" w:cs="Times"/>
                <w:lang w:val="en-GB"/>
              </w:rPr>
              <w:t>Actively sought pornographic content online or on social media</w:t>
            </w:r>
          </w:p>
        </w:tc>
        <w:tc>
          <w:tcPr>
            <w:tcW w:w="1020" w:type="dxa"/>
            <w:vAlign w:val="center"/>
          </w:tcPr>
          <w:p w14:paraId="408F4EF8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%</w:t>
            </w:r>
          </w:p>
        </w:tc>
        <w:tc>
          <w:tcPr>
            <w:tcW w:w="992" w:type="dxa"/>
            <w:vAlign w:val="center"/>
          </w:tcPr>
          <w:p w14:paraId="54D56219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993" w:type="dxa"/>
            <w:vAlign w:val="center"/>
          </w:tcPr>
          <w:p w14:paraId="19214967" w14:textId="77777777" w:rsidR="00557958" w:rsidRPr="003A35CC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35CC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850" w:type="dxa"/>
          </w:tcPr>
          <w:p w14:paraId="2D09B29C" w14:textId="77777777" w:rsidR="00557958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***</w:t>
            </w:r>
          </w:p>
        </w:tc>
      </w:tr>
      <w:tr w:rsidR="00557958" w:rsidRPr="009342C9" w14:paraId="13CC3633" w14:textId="77777777" w:rsidTr="00D17DBF">
        <w:tc>
          <w:tcPr>
            <w:tcW w:w="6521" w:type="dxa"/>
            <w:vAlign w:val="bottom"/>
          </w:tcPr>
          <w:p w14:paraId="298D970B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Posted</w:t>
            </w:r>
            <w:r>
              <w:rPr>
                <w:rFonts w:ascii="Times" w:hAnsi="Times" w:cs="Times"/>
                <w:lang w:val="en-GB"/>
              </w:rPr>
              <w:t>/shared indecent photos online or on social media</w:t>
            </w:r>
          </w:p>
        </w:tc>
        <w:tc>
          <w:tcPr>
            <w:tcW w:w="1020" w:type="dxa"/>
            <w:vAlign w:val="center"/>
          </w:tcPr>
          <w:p w14:paraId="37E83812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992" w:type="dxa"/>
            <w:vAlign w:val="center"/>
          </w:tcPr>
          <w:p w14:paraId="62BBD16B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993" w:type="dxa"/>
            <w:vAlign w:val="center"/>
          </w:tcPr>
          <w:p w14:paraId="5A5DEFA1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850" w:type="dxa"/>
          </w:tcPr>
          <w:p w14:paraId="60BED3B2" w14:textId="77777777" w:rsidR="00557958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***</w:t>
            </w:r>
          </w:p>
        </w:tc>
      </w:tr>
      <w:tr w:rsidR="00557958" w:rsidRPr="009342C9" w14:paraId="35285BE9" w14:textId="77777777" w:rsidTr="00D17DBF">
        <w:tc>
          <w:tcPr>
            <w:tcW w:w="6521" w:type="dxa"/>
            <w:vAlign w:val="bottom"/>
          </w:tcPr>
          <w:p w14:paraId="1C47F089" w14:textId="77777777" w:rsidR="00557958" w:rsidRPr="00465CFE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>
              <w:rPr>
                <w:rFonts w:ascii="Times" w:hAnsi="Times" w:cs="Times"/>
                <w:lang w:val="en-GB"/>
              </w:rPr>
              <w:t>Exposed to pornographic content in internet games</w:t>
            </w:r>
          </w:p>
        </w:tc>
        <w:tc>
          <w:tcPr>
            <w:tcW w:w="1020" w:type="dxa"/>
            <w:vAlign w:val="center"/>
          </w:tcPr>
          <w:p w14:paraId="0EE37F7B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992" w:type="dxa"/>
            <w:vAlign w:val="center"/>
          </w:tcPr>
          <w:p w14:paraId="489E3EA4" w14:textId="77777777" w:rsidR="00557958" w:rsidRPr="009342C9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993" w:type="dxa"/>
            <w:vAlign w:val="center"/>
          </w:tcPr>
          <w:p w14:paraId="79D5F2D1" w14:textId="77777777" w:rsidR="00557958" w:rsidRPr="003623A4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3623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3623A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0" w:type="dxa"/>
          </w:tcPr>
          <w:p w14:paraId="1FD12294" w14:textId="77777777" w:rsidR="00557958" w:rsidRPr="00465CFE" w:rsidRDefault="00557958" w:rsidP="00D17D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***</w:t>
            </w:r>
          </w:p>
        </w:tc>
      </w:tr>
      <w:tr w:rsidR="00557958" w:rsidRPr="009342C9" w14:paraId="7F562EE1" w14:textId="77777777" w:rsidTr="00D17DBF">
        <w:tc>
          <w:tcPr>
            <w:tcW w:w="10376" w:type="dxa"/>
            <w:gridSpan w:val="5"/>
            <w:tcBorders>
              <w:top w:val="single" w:sz="4" w:space="0" w:color="auto"/>
            </w:tcBorders>
          </w:tcPr>
          <w:p w14:paraId="685AD2CF" w14:textId="77777777" w:rsidR="00557958" w:rsidRDefault="00557958" w:rsidP="00D17D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*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3A35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3A35CC">
              <w:rPr>
                <w:rFonts w:ascii="Times New Roman" w:hAnsi="Times New Roman" w:cs="Times New Roman"/>
              </w:rPr>
              <w:t>01; N</w:t>
            </w:r>
            <w:r>
              <w:rPr>
                <w:rFonts w:ascii="Times New Roman" w:hAnsi="Times New Roman" w:cs="Times New Roman"/>
              </w:rPr>
              <w:t xml:space="preserve"> = 1205/582/623 for whole sample/males/females. The items are presented in the order of the questionnaire.</w:t>
            </w:r>
          </w:p>
        </w:tc>
      </w:tr>
    </w:tbl>
    <w:p w14:paraId="28516C38" w14:textId="77777777" w:rsidR="00557958" w:rsidRDefault="00557958">
      <w:pPr>
        <w:widowControl/>
        <w:spacing w:after="200" w:line="276" w:lineRule="auto"/>
        <w:rPr>
          <w:rFonts w:cs="Times New Roman"/>
        </w:rPr>
      </w:pPr>
    </w:p>
    <w:sectPr w:rsidR="00557958" w:rsidSect="00314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55F55"/>
    <w:rsid w:val="0005310B"/>
    <w:rsid w:val="000C211C"/>
    <w:rsid w:val="002A29A9"/>
    <w:rsid w:val="00314381"/>
    <w:rsid w:val="00322D50"/>
    <w:rsid w:val="003623A4"/>
    <w:rsid w:val="00395C18"/>
    <w:rsid w:val="003A35CC"/>
    <w:rsid w:val="00465CFE"/>
    <w:rsid w:val="00474923"/>
    <w:rsid w:val="0052523C"/>
    <w:rsid w:val="00557958"/>
    <w:rsid w:val="00653007"/>
    <w:rsid w:val="0069627F"/>
    <w:rsid w:val="007C767D"/>
    <w:rsid w:val="007F44A4"/>
    <w:rsid w:val="00857038"/>
    <w:rsid w:val="00866B50"/>
    <w:rsid w:val="008749D3"/>
    <w:rsid w:val="008D73A7"/>
    <w:rsid w:val="009342C9"/>
    <w:rsid w:val="00990AC2"/>
    <w:rsid w:val="00B3026B"/>
    <w:rsid w:val="00C247A0"/>
    <w:rsid w:val="00C46021"/>
    <w:rsid w:val="00C55F55"/>
    <w:rsid w:val="00CB4196"/>
    <w:rsid w:val="00D17DBF"/>
    <w:rsid w:val="00DA41A5"/>
    <w:rsid w:val="00EC1D98"/>
    <w:rsid w:val="00F43635"/>
    <w:rsid w:val="00F4684A"/>
    <w:rsid w:val="00F629E6"/>
    <w:rsid w:val="00F92424"/>
    <w:rsid w:val="00F93600"/>
    <w:rsid w:val="00FA286D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2CF7F"/>
  <w15:docId w15:val="{CEF341D7-4A4B-4DFA-B85C-94A61F52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55"/>
    <w:pPr>
      <w:widowControl w:val="0"/>
    </w:pPr>
    <w:rPr>
      <w:rFonts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Fong</dc:creator>
  <cp:keywords/>
  <dc:description/>
  <cp:lastModifiedBy>Editor</cp:lastModifiedBy>
  <cp:revision>8</cp:revision>
  <dcterms:created xsi:type="dcterms:W3CDTF">2023-05-12T04:17:00Z</dcterms:created>
  <dcterms:modified xsi:type="dcterms:W3CDTF">2024-01-18T13:10:00Z</dcterms:modified>
</cp:coreProperties>
</file>